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23A" w:rsidRPr="00377F10" w:rsidRDefault="00377F10">
      <w:pPr>
        <w:rPr>
          <w:rFonts w:ascii="Times New Roman" w:hAnsi="Times New Roman" w:cs="Times New Roman"/>
        </w:rPr>
      </w:pPr>
      <w:r w:rsidRPr="00377F10">
        <w:rPr>
          <w:rFonts w:ascii="Times New Roman" w:hAnsi="Times New Roman" w:cs="Times New Roman"/>
          <w:b/>
        </w:rPr>
        <w:t xml:space="preserve">Supplemental </w:t>
      </w:r>
      <w:r w:rsidR="00F15142">
        <w:rPr>
          <w:rFonts w:ascii="Times New Roman" w:hAnsi="Times New Roman" w:cs="Times New Roman"/>
          <w:b/>
        </w:rPr>
        <w:t>Table 2</w:t>
      </w:r>
      <w:r>
        <w:rPr>
          <w:rFonts w:ascii="Times New Roman" w:hAnsi="Times New Roman" w:cs="Times New Roman"/>
          <w:b/>
        </w:rPr>
        <w:t xml:space="preserve">: </w:t>
      </w:r>
      <w:r w:rsidRPr="00377F10">
        <w:rPr>
          <w:rFonts w:ascii="Times New Roman" w:hAnsi="Times New Roman" w:cs="Times New Roman"/>
        </w:rPr>
        <w:t xml:space="preserve">A list of the focus KEIs including the KEI number, </w:t>
      </w:r>
      <w:hyperlink r:id="rId4" w:history="1">
        <w:r w:rsidRPr="00377F10">
          <w:rPr>
            <w:rStyle w:val="Hyperlink"/>
            <w:rFonts w:ascii="Times New Roman" w:hAnsi="Times New Roman" w:cs="Times New Roman"/>
          </w:rPr>
          <w:t>https://solgenomics.net/</w:t>
        </w:r>
      </w:hyperlink>
      <w:r w:rsidRPr="00377F10">
        <w:rPr>
          <w:rFonts w:ascii="Times New Roman" w:hAnsi="Times New Roman" w:cs="Times New Roman"/>
        </w:rPr>
        <w:t xml:space="preserve"> ID, </w:t>
      </w:r>
      <w:r>
        <w:rPr>
          <w:rFonts w:ascii="Times New Roman" w:hAnsi="Times New Roman" w:cs="Times New Roman"/>
        </w:rPr>
        <w:t xml:space="preserve">the top BLAST hit in the Arabidopsis genome, known symbol, kinase structural class in </w:t>
      </w:r>
      <w:proofErr w:type="spellStart"/>
      <w:r>
        <w:rPr>
          <w:rFonts w:ascii="Times New Roman" w:hAnsi="Times New Roman" w:cs="Times New Roman"/>
        </w:rPr>
        <w:t>PlantsP</w:t>
      </w:r>
      <w:proofErr w:type="spellEnd"/>
      <w:r>
        <w:rPr>
          <w:rFonts w:ascii="Times New Roman" w:hAnsi="Times New Roman" w:cs="Times New Roman"/>
        </w:rPr>
        <w:t xml:space="preserve"> database (</w:t>
      </w:r>
      <w:hyperlink r:id="rId5" w:history="1">
        <w:r w:rsidRPr="00A005AC">
          <w:rPr>
            <w:rStyle w:val="Hyperlink"/>
            <w:rFonts w:ascii="Times New Roman" w:hAnsi="Times New Roman" w:cs="Times New Roman"/>
          </w:rPr>
          <w:t>http://plantsp.sdsc.edu</w:t>
        </w:r>
      </w:hyperlink>
      <w:r>
        <w:rPr>
          <w:rFonts w:ascii="Times New Roman" w:hAnsi="Times New Roman" w:cs="Times New Roman"/>
        </w:rPr>
        <w:t>) and their bacterial effector interactors.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612"/>
        <w:gridCol w:w="1610"/>
        <w:gridCol w:w="1836"/>
        <w:gridCol w:w="1676"/>
        <w:gridCol w:w="1136"/>
        <w:gridCol w:w="1151"/>
        <w:gridCol w:w="1009"/>
        <w:gridCol w:w="973"/>
        <w:gridCol w:w="1080"/>
        <w:gridCol w:w="1032"/>
      </w:tblGrid>
      <w:tr w:rsidR="00377F10" w:rsidRPr="00377F10" w:rsidTr="00377F10">
        <w:trPr>
          <w:trHeight w:val="492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I#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 (</w:t>
            </w:r>
            <w:proofErr w:type="spellStart"/>
            <w:r w:rsidRPr="00377F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lLyc</w:t>
            </w:r>
            <w:proofErr w:type="spellEnd"/>
            <w:r w:rsidRPr="00377F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p BLAST hit Arabidopsis 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inase Class</w:t>
            </w:r>
          </w:p>
        </w:tc>
        <w:tc>
          <w:tcPr>
            <w:tcW w:w="409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ors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7g04259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66653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0718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L8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2.2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1g09798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R2 (LeCTR2)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0872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R1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2.1.3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2g07814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52042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5895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F36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2.1.4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8244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K11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036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K11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2.4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2g06552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736543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358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K10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.3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7181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101259548 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188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2.5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11g07266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54270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0787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L5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2.2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3g11345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53104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6271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2.2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5g05637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44667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6371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2.2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E74295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Pto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492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11g06489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543567 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6350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K7 or BSK8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6.1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2g08107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101245221 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2213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F8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.1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3g00689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67580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589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I1-like 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0.1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2g06830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RK</w:t>
            </w:r>
            <w:proofErr w:type="spellEnd"/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0674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1.1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2g08746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63367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2845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2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2.1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5g01040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101250403 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1600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K1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2.2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7g00611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54706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2395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2.2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8g08194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65354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2374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bIRK</w:t>
            </w:r>
            <w:proofErr w:type="spellEnd"/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3.3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6891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47929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4848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KL1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3.3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3g09549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101252259 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5830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3.3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2g08990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61978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2377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K4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.3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492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10g01217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55141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0033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CK1-like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5.3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5g01307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59335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400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2.1.2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E74295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A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12g01013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K6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096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K6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2.4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6845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K25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2511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K25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2.4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0833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67610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2047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R1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2.6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72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12g06287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66803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1464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13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5.4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8g07476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57290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562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I2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2.2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3g12380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KK2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2122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K5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1.3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3g11570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543870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0109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10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2.4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E74295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A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4g01216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K2C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395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1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2.4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7121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46352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0872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K2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2.6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E74295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Pto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12g01946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PK1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79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K6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5.1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10g04714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K3A 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343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1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1.12.2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1g10394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48921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6094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K2.10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4.2.4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E742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  <w:tr w:rsidR="00377F10" w:rsidRPr="00377F10" w:rsidTr="00377F10">
        <w:trPr>
          <w:trHeight w:val="290"/>
        </w:trPr>
        <w:tc>
          <w:tcPr>
            <w:tcW w:w="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6933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264833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0816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K3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C:5.1.1</w:t>
            </w:r>
          </w:p>
        </w:tc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vrPto  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F1  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7F10" w:rsidRPr="00377F10" w:rsidRDefault="00377F10" w:rsidP="00377F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pAI1  </w:t>
            </w:r>
          </w:p>
        </w:tc>
      </w:tr>
    </w:tbl>
    <w:p w:rsidR="00377F10" w:rsidRDefault="00377F10">
      <w:bookmarkStart w:id="0" w:name="_GoBack"/>
      <w:bookmarkEnd w:id="0"/>
    </w:p>
    <w:sectPr w:rsidR="00377F10" w:rsidSect="00377F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3MLEwNLU0NzM2M7VU0lEKTi0uzszPAykwqgUAxIgpdiwAAAA="/>
  </w:docVars>
  <w:rsids>
    <w:rsidRoot w:val="00377F10"/>
    <w:rsid w:val="00377F10"/>
    <w:rsid w:val="00D862AA"/>
    <w:rsid w:val="00DC423A"/>
    <w:rsid w:val="00E74295"/>
    <w:rsid w:val="00F1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69C4A1-596C-4EBB-8983-5B5555DDD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7F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2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lantsp.sdsc.edu" TargetMode="External"/><Relationship Id="rId4" Type="http://schemas.openxmlformats.org/officeDocument/2006/relationships/hyperlink" Target="https://solgenomics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na Popescu</dc:creator>
  <cp:keywords/>
  <dc:description/>
  <cp:lastModifiedBy>Sorina Popescu</cp:lastModifiedBy>
  <cp:revision>3</cp:revision>
  <dcterms:created xsi:type="dcterms:W3CDTF">2017-02-27T21:33:00Z</dcterms:created>
  <dcterms:modified xsi:type="dcterms:W3CDTF">2018-08-21T18:31:00Z</dcterms:modified>
</cp:coreProperties>
</file>